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E58FC" w14:textId="6649C5C2" w:rsidR="009908C5" w:rsidRDefault="009908C5" w:rsidP="009908C5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 4. </w:t>
      </w:r>
      <w:r w:rsidRPr="002C7676">
        <w:rPr>
          <w:b/>
          <w:bCs/>
          <w:color w:val="000000" w:themeColor="text1"/>
        </w:rPr>
        <w:t xml:space="preserve">Sensitivity, specificity, accuracy, and precision of AI models on CT, US, and MRI </w:t>
      </w:r>
    </w:p>
    <w:p w14:paraId="32C86223" w14:textId="77777777" w:rsidR="009908C5" w:rsidRDefault="009908C5" w:rsidP="009908C5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138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1559"/>
        <w:gridCol w:w="1550"/>
        <w:gridCol w:w="1559"/>
        <w:gridCol w:w="1559"/>
        <w:gridCol w:w="152"/>
        <w:gridCol w:w="1701"/>
        <w:gridCol w:w="1559"/>
        <w:gridCol w:w="1559"/>
      </w:tblGrid>
      <w:tr w:rsidR="009908C5" w:rsidRPr="00E74A62" w14:paraId="09340678" w14:textId="77777777" w:rsidTr="00D670AF"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C69A119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Literature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</w:tcPr>
          <w:p w14:paraId="0B560CE5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Imaging Modal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F397006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AI Technique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</w:tcPr>
          <w:p w14:paraId="598B9748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B377DCC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E1D060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403E7D7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PPV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4E1EB69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NPV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10FFD9" w14:textId="77777777" w:rsidR="009908C5" w:rsidRPr="00E74A62" w:rsidRDefault="009908C5" w:rsidP="00D670AF">
            <w:pPr>
              <w:jc w:val="both"/>
              <w:rPr>
                <w:b/>
                <w:bCs/>
                <w:color w:val="000000" w:themeColor="text1"/>
              </w:rPr>
            </w:pPr>
            <w:r w:rsidRPr="00E74A62">
              <w:rPr>
                <w:b/>
                <w:bCs/>
                <w:color w:val="000000" w:themeColor="text1"/>
              </w:rPr>
              <w:t>Precision</w:t>
            </w:r>
          </w:p>
        </w:tc>
      </w:tr>
      <w:tr w:rsidR="009908C5" w:rsidRPr="00E74A62" w14:paraId="699E54B7" w14:textId="77777777" w:rsidTr="00D670AF">
        <w:tc>
          <w:tcPr>
            <w:tcW w:w="1417" w:type="dxa"/>
            <w:tcBorders>
              <w:top w:val="single" w:sz="8" w:space="0" w:color="auto"/>
            </w:tcBorders>
          </w:tcPr>
          <w:p w14:paraId="2BE8ECE2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proofErr w:type="spellStart"/>
            <w:r w:rsidRPr="00E74A62">
              <w:rPr>
                <w:color w:val="000000" w:themeColor="text1"/>
              </w:rPr>
              <w:t>Kainz</w:t>
            </w:r>
            <w:proofErr w:type="spellEnd"/>
            <w:r w:rsidRPr="00E74A62">
              <w:rPr>
                <w:color w:val="000000" w:themeColor="text1"/>
              </w:rPr>
              <w:t xml:space="preserve"> et al. 2021 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21D451E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Ultrasound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957B0EF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E74A62">
              <w:rPr>
                <w:color w:val="000000" w:themeColor="text1"/>
              </w:rPr>
              <w:t xml:space="preserve">eep learning </w:t>
            </w:r>
            <w:r>
              <w:rPr>
                <w:color w:val="000000" w:themeColor="text1"/>
              </w:rPr>
              <w:t>Model for compression US Videos</w:t>
            </w:r>
          </w:p>
          <w:p w14:paraId="642BB7BC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top w:val="single" w:sz="8" w:space="0" w:color="auto"/>
            </w:tcBorders>
          </w:tcPr>
          <w:p w14:paraId="7C348B3F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82-0.96</w:t>
            </w:r>
          </w:p>
          <w:p w14:paraId="06CEFBEE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DA39FA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70 -0.82</w:t>
            </w:r>
          </w:p>
          <w:p w14:paraId="19314488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21ECDF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75-0.83</w:t>
            </w:r>
          </w:p>
          <w:p w14:paraId="42D0CEF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53" w:type="dxa"/>
            <w:gridSpan w:val="2"/>
            <w:tcBorders>
              <w:top w:val="single" w:sz="8" w:space="0" w:color="auto"/>
            </w:tcBorders>
          </w:tcPr>
          <w:p w14:paraId="5FA140E2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65-0.89</w:t>
            </w:r>
          </w:p>
          <w:p w14:paraId="484305C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E42724C" w14:textId="77777777" w:rsidR="009908C5" w:rsidRPr="00E74A62" w:rsidRDefault="009908C5" w:rsidP="00D670AF">
            <w:pPr>
              <w:tabs>
                <w:tab w:val="left" w:pos="1272"/>
              </w:tabs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98-0.99</w:t>
            </w:r>
          </w:p>
          <w:p w14:paraId="6627ABDE" w14:textId="77777777" w:rsidR="009908C5" w:rsidRPr="00E74A62" w:rsidRDefault="009908C5" w:rsidP="00D670AF">
            <w:pPr>
              <w:tabs>
                <w:tab w:val="left" w:pos="1272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AF950D2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</w:tr>
      <w:tr w:rsidR="009908C5" w:rsidRPr="00E74A62" w14:paraId="7061E5DE" w14:textId="77777777" w:rsidTr="00D670AF">
        <w:tc>
          <w:tcPr>
            <w:tcW w:w="1417" w:type="dxa"/>
          </w:tcPr>
          <w:p w14:paraId="7A24D4CE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Sun et al. 2021</w:t>
            </w:r>
          </w:p>
        </w:tc>
        <w:tc>
          <w:tcPr>
            <w:tcW w:w="1277" w:type="dxa"/>
          </w:tcPr>
          <w:p w14:paraId="7204EB5A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Black-Blood magnetic resonance (MR)</w:t>
            </w:r>
          </w:p>
        </w:tc>
        <w:tc>
          <w:tcPr>
            <w:tcW w:w="1559" w:type="dxa"/>
          </w:tcPr>
          <w:p w14:paraId="41C5D9F3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E74A62">
              <w:rPr>
                <w:color w:val="000000" w:themeColor="text1"/>
              </w:rPr>
              <w:t xml:space="preserve">eep learning network </w:t>
            </w:r>
            <w:r>
              <w:rPr>
                <w:color w:val="000000" w:themeColor="text1"/>
              </w:rPr>
              <w:t>for</w:t>
            </w:r>
            <w:r w:rsidRPr="00E74A6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V</w:t>
            </w:r>
            <w:r w:rsidRPr="00E74A62">
              <w:rPr>
                <w:color w:val="000000" w:themeColor="text1"/>
              </w:rPr>
              <w:t>enous thromb</w:t>
            </w:r>
            <w:r>
              <w:rPr>
                <w:color w:val="000000" w:themeColor="text1"/>
              </w:rPr>
              <w:t>us segmentation</w:t>
            </w:r>
          </w:p>
        </w:tc>
        <w:tc>
          <w:tcPr>
            <w:tcW w:w="1550" w:type="dxa"/>
          </w:tcPr>
          <w:p w14:paraId="5E471BAA" w14:textId="77777777" w:rsidR="009908C5" w:rsidRPr="00E74A62" w:rsidRDefault="009908C5" w:rsidP="00D670AF">
            <w:pPr>
              <w:tabs>
                <w:tab w:val="left" w:pos="756"/>
              </w:tabs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 xml:space="preserve">Internal testing: </w:t>
            </w:r>
            <w:r w:rsidRPr="00E74A62">
              <w:rPr>
                <w:color w:val="000000" w:themeColor="text1"/>
              </w:rPr>
              <w:br/>
              <w:t xml:space="preserve">0.95 +/- 0.07 </w:t>
            </w:r>
          </w:p>
          <w:p w14:paraId="68FD212C" w14:textId="77777777" w:rsidR="009908C5" w:rsidRPr="00E74A62" w:rsidRDefault="009908C5" w:rsidP="00D670AF">
            <w:pPr>
              <w:tabs>
                <w:tab w:val="left" w:pos="756"/>
              </w:tabs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 xml:space="preserve">External testing: </w:t>
            </w:r>
            <w:r w:rsidRPr="00E74A62">
              <w:rPr>
                <w:color w:val="000000" w:themeColor="text1"/>
              </w:rPr>
              <w:br/>
              <w:t>0.93 +/- 0.06 on 3.0T DANTE SPACE</w:t>
            </w:r>
          </w:p>
          <w:p w14:paraId="51EE7BB6" w14:textId="77777777" w:rsidR="009908C5" w:rsidRPr="00E74A62" w:rsidRDefault="009908C5" w:rsidP="00D670AF">
            <w:pPr>
              <w:tabs>
                <w:tab w:val="left" w:pos="756"/>
              </w:tabs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.81 +/- 0.12 on 3.0T DANTE FLASH</w:t>
            </w:r>
          </w:p>
          <w:p w14:paraId="450CD015" w14:textId="77777777" w:rsidR="009908C5" w:rsidRPr="00E74A62" w:rsidRDefault="009908C5" w:rsidP="00D670AF">
            <w:pPr>
              <w:tabs>
                <w:tab w:val="left" w:pos="756"/>
              </w:tabs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7977CB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 xml:space="preserve">Internal testing: </w:t>
            </w:r>
            <w:r w:rsidRPr="00E74A62">
              <w:rPr>
                <w:color w:val="000000" w:themeColor="text1"/>
              </w:rPr>
              <w:br/>
              <w:t>0.97 +/- 0.02</w:t>
            </w:r>
          </w:p>
          <w:p w14:paraId="29992099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 xml:space="preserve">External Testing: </w:t>
            </w:r>
            <w:r w:rsidRPr="00E74A62">
              <w:rPr>
                <w:color w:val="000000" w:themeColor="text1"/>
              </w:rPr>
              <w:br/>
              <w:t>0.92 +/- 0.09 on 3.0T DANTE SPACE</w:t>
            </w:r>
          </w:p>
          <w:p w14:paraId="7284616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97 +/- 0 0.02 on 3.0T DANTE FLASH</w:t>
            </w:r>
          </w:p>
          <w:p w14:paraId="5B9A7640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FB7656B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 xml:space="preserve">Internal Testing: </w:t>
            </w:r>
            <w:r w:rsidRPr="00E74A62">
              <w:rPr>
                <w:color w:val="000000" w:themeColor="text1"/>
              </w:rPr>
              <w:br/>
              <w:t xml:space="preserve">0.96 +/- 0.03 </w:t>
            </w:r>
          </w:p>
          <w:p w14:paraId="49BA907D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 xml:space="preserve">External Testing: </w:t>
            </w:r>
            <w:r w:rsidRPr="00E74A62">
              <w:rPr>
                <w:color w:val="000000" w:themeColor="text1"/>
              </w:rPr>
              <w:br/>
              <w:t xml:space="preserve">0.94 +/- 0.05 on 3.0T DANTE SPACE </w:t>
            </w:r>
          </w:p>
          <w:p w14:paraId="1545E45A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.95 +/- 0.04 on 3.0T DANTE FLASH</w:t>
            </w:r>
          </w:p>
          <w:p w14:paraId="35561B7A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853" w:type="dxa"/>
            <w:gridSpan w:val="2"/>
          </w:tcPr>
          <w:p w14:paraId="4368D570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 xml:space="preserve">Internal Testing: </w:t>
            </w:r>
            <w:r w:rsidRPr="00E74A62">
              <w:rPr>
                <w:color w:val="000000" w:themeColor="text1"/>
              </w:rPr>
              <w:br/>
              <w:t>0.97 +/- 0.04</w:t>
            </w:r>
          </w:p>
          <w:p w14:paraId="27D0F36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 xml:space="preserve">External Testing: </w:t>
            </w:r>
            <w:r w:rsidRPr="00E74A62">
              <w:rPr>
                <w:color w:val="000000" w:themeColor="text1"/>
              </w:rPr>
              <w:br/>
              <w:t>0.82 +/- 0.18 on 3.0 T DANTE SPACE</w:t>
            </w:r>
          </w:p>
          <w:p w14:paraId="16171F86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.96 +/- 0.10 on 3.0T DANTE FLASH</w:t>
            </w:r>
          </w:p>
          <w:p w14:paraId="10210E61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F3169A4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 xml:space="preserve">Internal Testing: </w:t>
            </w:r>
            <w:r w:rsidRPr="00E74A62">
              <w:rPr>
                <w:color w:val="000000" w:themeColor="text1"/>
              </w:rPr>
              <w:br/>
              <w:t xml:space="preserve">0.97 +/-0.04 </w:t>
            </w:r>
          </w:p>
          <w:p w14:paraId="05AEA095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 xml:space="preserve">External Testing: </w:t>
            </w:r>
            <w:r w:rsidRPr="00E74A62">
              <w:rPr>
                <w:color w:val="000000" w:themeColor="text1"/>
              </w:rPr>
              <w:br/>
              <w:t>0.96 +/-0.02 on 3.0T DANTE SPACE</w:t>
            </w:r>
          </w:p>
          <w:p w14:paraId="17532C1A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.94 +/- 0.05 on 3.0T DANTE FLASH</w:t>
            </w:r>
          </w:p>
          <w:p w14:paraId="6CCFAF38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681E603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</w:tr>
      <w:tr w:rsidR="009908C5" w:rsidRPr="00E74A62" w14:paraId="0C599D08" w14:textId="77777777" w:rsidTr="00D670AF">
        <w:tc>
          <w:tcPr>
            <w:tcW w:w="1417" w:type="dxa"/>
          </w:tcPr>
          <w:p w14:paraId="76BC5B53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Nakayama et al. 2022</w:t>
            </w:r>
          </w:p>
        </w:tc>
        <w:tc>
          <w:tcPr>
            <w:tcW w:w="1277" w:type="dxa"/>
          </w:tcPr>
          <w:p w14:paraId="33086BB9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Ultrasound (US)</w:t>
            </w:r>
          </w:p>
        </w:tc>
        <w:tc>
          <w:tcPr>
            <w:tcW w:w="1559" w:type="dxa"/>
          </w:tcPr>
          <w:p w14:paraId="651979B0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Pr="00E74A62">
              <w:rPr>
                <w:color w:val="000000" w:themeColor="text1"/>
              </w:rPr>
              <w:t xml:space="preserve">eep learning to automatically identify US images of popliteal </w:t>
            </w:r>
            <w:proofErr w:type="gramStart"/>
            <w:r w:rsidRPr="00E74A62">
              <w:rPr>
                <w:color w:val="000000" w:themeColor="text1"/>
              </w:rPr>
              <w:t>vein</w:t>
            </w:r>
            <w:proofErr w:type="gramEnd"/>
            <w:r w:rsidRPr="00E74A62">
              <w:rPr>
                <w:color w:val="000000" w:themeColor="text1"/>
              </w:rPr>
              <w:t xml:space="preserve"> </w:t>
            </w:r>
          </w:p>
          <w:p w14:paraId="1D5E3AD8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</w:tcPr>
          <w:p w14:paraId="43042525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</w:tcPr>
          <w:p w14:paraId="1111CA85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</w:tcPr>
          <w:p w14:paraId="72930E21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76 for portable US</w:t>
            </w:r>
            <w:r w:rsidRPr="00E74A62">
              <w:rPr>
                <w:color w:val="000000" w:themeColor="text1"/>
              </w:rPr>
              <w:br/>
              <w:t>0.72 for stationary US</w:t>
            </w:r>
          </w:p>
          <w:p w14:paraId="0E920293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853" w:type="dxa"/>
            <w:gridSpan w:val="2"/>
          </w:tcPr>
          <w:p w14:paraId="12797B2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</w:tcPr>
          <w:p w14:paraId="5977228C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</w:tcPr>
          <w:p w14:paraId="4A752D59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</w:tr>
      <w:tr w:rsidR="009908C5" w:rsidRPr="00E74A62" w14:paraId="24BE32A4" w14:textId="77777777" w:rsidTr="00D670AF">
        <w:tc>
          <w:tcPr>
            <w:tcW w:w="1417" w:type="dxa"/>
            <w:tcBorders>
              <w:bottom w:val="nil"/>
            </w:tcBorders>
          </w:tcPr>
          <w:p w14:paraId="64E9EC62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proofErr w:type="spellStart"/>
            <w:r w:rsidRPr="00E74A62">
              <w:rPr>
                <w:color w:val="000000" w:themeColor="text1"/>
              </w:rPr>
              <w:t>Seo</w:t>
            </w:r>
            <w:proofErr w:type="spellEnd"/>
            <w:r w:rsidRPr="00E74A62">
              <w:rPr>
                <w:color w:val="000000" w:themeColor="text1"/>
              </w:rPr>
              <w:t xml:space="preserve"> et al.  2023</w:t>
            </w:r>
          </w:p>
        </w:tc>
        <w:tc>
          <w:tcPr>
            <w:tcW w:w="1277" w:type="dxa"/>
            <w:tcBorders>
              <w:bottom w:val="nil"/>
            </w:tcBorders>
          </w:tcPr>
          <w:p w14:paraId="7D1E5971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Computed Tomography (CT) Angiography</w:t>
            </w:r>
          </w:p>
        </w:tc>
        <w:tc>
          <w:tcPr>
            <w:tcW w:w="1559" w:type="dxa"/>
            <w:tcBorders>
              <w:bottom w:val="nil"/>
            </w:tcBorders>
          </w:tcPr>
          <w:p w14:paraId="105A4F32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74A62">
              <w:rPr>
                <w:color w:val="000000" w:themeColor="text1"/>
              </w:rPr>
              <w:t xml:space="preserve">onvolutional neural network based </w:t>
            </w:r>
            <w:proofErr w:type="spellStart"/>
            <w:r w:rsidRPr="00E74A62">
              <w:rPr>
                <w:color w:val="000000" w:themeColor="text1"/>
              </w:rPr>
              <w:t>RetinaNet</w:t>
            </w:r>
            <w:proofErr w:type="spellEnd"/>
            <w:r w:rsidRPr="00E74A62">
              <w:rPr>
                <w:color w:val="000000" w:themeColor="text1"/>
              </w:rPr>
              <w:t xml:space="preserve"> Model to detect DVT on synthesized </w:t>
            </w:r>
            <w:proofErr w:type="gramStart"/>
            <w:r w:rsidRPr="00E74A62">
              <w:rPr>
                <w:color w:val="000000" w:themeColor="text1"/>
              </w:rPr>
              <w:t>images</w:t>
            </w:r>
            <w:proofErr w:type="gramEnd"/>
            <w:r w:rsidRPr="00E74A62">
              <w:rPr>
                <w:color w:val="000000" w:themeColor="text1"/>
              </w:rPr>
              <w:t xml:space="preserve"> </w:t>
            </w:r>
          </w:p>
          <w:p w14:paraId="739CF07A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bottom w:val="nil"/>
            </w:tcBorders>
          </w:tcPr>
          <w:p w14:paraId="66C264D0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833 (0.826-0839) for ResNet152</w:t>
            </w:r>
          </w:p>
          <w:p w14:paraId="4AA2805D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  <w:p w14:paraId="572352D7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831(0.819-0.843) for ResNet50</w:t>
            </w:r>
          </w:p>
        </w:tc>
        <w:tc>
          <w:tcPr>
            <w:tcW w:w="1559" w:type="dxa"/>
            <w:tcBorders>
              <w:bottom w:val="nil"/>
            </w:tcBorders>
          </w:tcPr>
          <w:p w14:paraId="012DE0E5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14:paraId="58195C0D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bottom w:val="nil"/>
            </w:tcBorders>
          </w:tcPr>
          <w:p w14:paraId="5FED34AA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14:paraId="2A0A502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bottom w:val="nil"/>
            </w:tcBorders>
          </w:tcPr>
          <w:p w14:paraId="68B28FD5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660 (0.650-0.670) for ResNet152</w:t>
            </w:r>
          </w:p>
          <w:p w14:paraId="2544D524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br/>
              <w:t>0.632 (0.610-0.654) for ResNet50</w:t>
            </w:r>
          </w:p>
          <w:p w14:paraId="5CB19C18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</w:tr>
      <w:tr w:rsidR="009908C5" w:rsidRPr="00E74A62" w14:paraId="0CF1AC21" w14:textId="77777777" w:rsidTr="00D670A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A982F7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3D216F">
              <w:rPr>
                <w:color w:val="000000" w:themeColor="text1"/>
              </w:rPr>
              <w:t>Oppenheimer et al. 2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11F8DA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trasound</w:t>
            </w:r>
          </w:p>
          <w:p w14:paraId="6D8482B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(U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84157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chine-learning </w:t>
            </w:r>
            <w:r>
              <w:rPr>
                <w:color w:val="000000" w:themeColor="text1"/>
              </w:rPr>
              <w:lastRenderedPageBreak/>
              <w:t xml:space="preserve">software to assist in the diagnosis of </w:t>
            </w:r>
            <w:proofErr w:type="gramStart"/>
            <w:r>
              <w:rPr>
                <w:color w:val="000000" w:themeColor="text1"/>
              </w:rPr>
              <w:t>DVT</w:t>
            </w:r>
            <w:proofErr w:type="gramEnd"/>
          </w:p>
          <w:p w14:paraId="5F0F4E64" w14:textId="77777777" w:rsidR="009908C5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93F3D79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6416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A88660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80F48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AF010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7CC33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9908C5" w:rsidRPr="00E74A62" w14:paraId="6D2A155E" w14:textId="77777777" w:rsidTr="00D670A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51B2C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Joseph et al. 2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D02EC3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Computed Tomography (CT) &amp; Magnetic Resonance Imaging (MRI)</w:t>
            </w:r>
          </w:p>
          <w:p w14:paraId="089EEF7F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689F7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NN + Sooty tern </w:t>
            </w:r>
            <w:proofErr w:type="gramStart"/>
            <w:r>
              <w:rPr>
                <w:color w:val="000000" w:themeColor="text1"/>
              </w:rPr>
              <w:t xml:space="preserve">Optimization </w:t>
            </w:r>
            <w:r w:rsidRPr="00E74A62">
              <w:rPr>
                <w:color w:val="000000" w:themeColor="text1"/>
              </w:rPr>
              <w:t xml:space="preserve"> diagnose</w:t>
            </w:r>
            <w:proofErr w:type="gramEnd"/>
            <w:r w:rsidRPr="00E74A62">
              <w:rPr>
                <w:color w:val="000000" w:themeColor="text1"/>
              </w:rPr>
              <w:t xml:space="preserve"> DVT </w:t>
            </w:r>
          </w:p>
          <w:p w14:paraId="16F7B6BA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829C9EC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44019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9608</w:t>
            </w:r>
          </w:p>
          <w:p w14:paraId="0D8BBF00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B1427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9608</w:t>
            </w:r>
          </w:p>
          <w:p w14:paraId="20B0FC01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0720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E445B3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2A9DD" w14:textId="77777777" w:rsidR="009908C5" w:rsidRPr="00E74A62" w:rsidRDefault="009908C5" w:rsidP="00D670AF">
            <w:pPr>
              <w:rPr>
                <w:color w:val="000000" w:themeColor="text1"/>
              </w:rPr>
            </w:pPr>
            <w:r w:rsidRPr="00E74A62">
              <w:rPr>
                <w:color w:val="000000" w:themeColor="text1"/>
              </w:rPr>
              <w:t>0.9714</w:t>
            </w:r>
          </w:p>
          <w:p w14:paraId="074B41DB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</w:tr>
      <w:tr w:rsidR="009908C5" w:rsidRPr="00E74A62" w14:paraId="2BC3741F" w14:textId="77777777" w:rsidTr="00D670A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2BACD" w14:textId="77777777" w:rsidR="009908C5" w:rsidRPr="00E50873" w:rsidRDefault="009908C5" w:rsidP="00D670AF">
            <w:pPr>
              <w:jc w:val="both"/>
              <w:rPr>
                <w:color w:val="000000" w:themeColor="text1"/>
                <w:highlight w:val="yellow"/>
              </w:rPr>
            </w:pPr>
            <w:proofErr w:type="spellStart"/>
            <w:r w:rsidRPr="003D216F">
              <w:rPr>
                <w:color w:val="000000" w:themeColor="text1"/>
              </w:rPr>
              <w:t>Nothnagel</w:t>
            </w:r>
            <w:proofErr w:type="spellEnd"/>
            <w:r w:rsidRPr="003D216F">
              <w:rPr>
                <w:color w:val="000000" w:themeColor="text1"/>
              </w:rPr>
              <w:t xml:space="preserve"> &amp; Aslam 20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45037E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trasound</w:t>
            </w:r>
          </w:p>
          <w:p w14:paraId="2EA3DB62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(U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240A81" w14:textId="77777777" w:rsidR="009908C5" w:rsidRDefault="009908C5" w:rsidP="00D670AF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hinkSono</w:t>
            </w:r>
            <w:proofErr w:type="spellEnd"/>
            <w:r>
              <w:rPr>
                <w:color w:val="000000" w:themeColor="text1"/>
              </w:rPr>
              <w:t xml:space="preserve"> to assist in the diagnosis of </w:t>
            </w:r>
            <w:proofErr w:type="gramStart"/>
            <w:r>
              <w:rPr>
                <w:color w:val="000000" w:themeColor="text1"/>
              </w:rPr>
              <w:t>DVT</w:t>
            </w:r>
            <w:proofErr w:type="gramEnd"/>
          </w:p>
          <w:p w14:paraId="04B3D0C8" w14:textId="77777777" w:rsidR="009908C5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15D3AF0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-1.00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AB817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-0.92 (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53F51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B007C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E6AC4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2B33F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9908C5" w:rsidRPr="00E74A62" w14:paraId="4211C8DE" w14:textId="77777777" w:rsidTr="00D670AF">
        <w:trPr>
          <w:trHeight w:val="52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A82E3" w14:textId="77777777" w:rsidR="009908C5" w:rsidRPr="003D216F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un et al 20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8BE5BA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trasound (US), Computed Tomography (CT), and Magnetic Resonance Imaging (MRI)</w:t>
            </w:r>
          </w:p>
          <w:p w14:paraId="46F8F14D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4E03EB" w14:textId="77777777" w:rsidR="009908C5" w:rsidRDefault="009908C5" w:rsidP="00D670AF">
            <w:pPr>
              <w:rPr>
                <w:color w:val="000000" w:themeColor="text1"/>
              </w:rPr>
            </w:pPr>
            <w:r>
              <w:t>Deep R-Belief Neural Network to diagnose DV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F92C41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3AA4F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9535E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9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01F9B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95919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BDB1C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5</w:t>
            </w:r>
          </w:p>
        </w:tc>
      </w:tr>
      <w:tr w:rsidR="009908C5" w:rsidRPr="00E74A62" w14:paraId="3E0E5ACE" w14:textId="77777777" w:rsidTr="00D670AF">
        <w:trPr>
          <w:trHeight w:val="52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3C4B1" w14:textId="77777777" w:rsidR="009908C5" w:rsidRPr="00E50873" w:rsidRDefault="009908C5" w:rsidP="00D670AF">
            <w:pPr>
              <w:jc w:val="both"/>
              <w:rPr>
                <w:color w:val="000000" w:themeColor="text1"/>
                <w:highlight w:val="yellow"/>
              </w:rPr>
            </w:pPr>
            <w:r w:rsidRPr="003D216F">
              <w:rPr>
                <w:color w:val="000000" w:themeColor="text1"/>
              </w:rPr>
              <w:t>Curry et al. 20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AD7E30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trasound</w:t>
            </w:r>
          </w:p>
          <w:p w14:paraId="19CEC0A5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(U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13F2D" w14:textId="77777777" w:rsidR="009908C5" w:rsidRDefault="009908C5" w:rsidP="00D670AF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utoDVT</w:t>
            </w:r>
            <w:proofErr w:type="spellEnd"/>
            <w:r>
              <w:rPr>
                <w:color w:val="000000" w:themeColor="text1"/>
              </w:rPr>
              <w:t xml:space="preserve"> to assist in the diagnosis of </w:t>
            </w:r>
            <w:proofErr w:type="gramStart"/>
            <w:r>
              <w:rPr>
                <w:color w:val="000000" w:themeColor="text1"/>
              </w:rPr>
              <w:t>DVT</w:t>
            </w:r>
            <w:proofErr w:type="gramEnd"/>
          </w:p>
          <w:p w14:paraId="2FA174E5" w14:textId="77777777" w:rsidR="009908C5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00E3CF9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-0.83 (0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5F6C0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-0.85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17D282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385E4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19-0.40 (0.2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44C4D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92-0.98 (9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002F5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9908C5" w:rsidRPr="00E74A62" w14:paraId="061D72CF" w14:textId="77777777" w:rsidTr="00D670AF">
        <w:trPr>
          <w:trHeight w:val="52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E5698" w14:textId="77777777" w:rsidR="009908C5" w:rsidRPr="00E50873" w:rsidRDefault="009908C5" w:rsidP="00D670AF">
            <w:pPr>
              <w:jc w:val="both"/>
              <w:rPr>
                <w:color w:val="000000" w:themeColor="text1"/>
                <w:highlight w:val="yellow"/>
              </w:rPr>
            </w:pPr>
            <w:r w:rsidRPr="003D216F">
              <w:rPr>
                <w:color w:val="000000" w:themeColor="text1"/>
              </w:rPr>
              <w:t>Speranza et al. 20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0CE32D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Ultrasound (U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42D02" w14:textId="77777777" w:rsidR="009908C5" w:rsidRDefault="009908C5" w:rsidP="00D670AF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ThinkSono</w:t>
            </w:r>
            <w:proofErr w:type="spellEnd"/>
            <w:r>
              <w:rPr>
                <w:color w:val="000000" w:themeColor="text1"/>
              </w:rPr>
              <w:t xml:space="preserve"> to assist in diagnosis of DV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4EF82B7" w14:textId="77777777" w:rsidR="009908C5" w:rsidRDefault="009908C5" w:rsidP="00D670AF">
            <w:pPr>
              <w:rPr>
                <w:color w:val="000000" w:themeColor="text1"/>
              </w:rPr>
            </w:pPr>
            <w:bookmarkStart w:id="0" w:name="OLE_LINK3"/>
            <w:bookmarkStart w:id="1" w:name="OLE_LINK4"/>
            <w:r>
              <w:rPr>
                <w:color w:val="000000" w:themeColor="text1"/>
              </w:rPr>
              <w:t xml:space="preserve">Radiologist: </w:t>
            </w:r>
          </w:p>
          <w:bookmarkEnd w:id="0"/>
          <w:bookmarkEnd w:id="1"/>
          <w:p w14:paraId="437669EB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9-0.95 </w:t>
            </w:r>
          </w:p>
          <w:p w14:paraId="30CA2221" w14:textId="77777777" w:rsidR="009908C5" w:rsidRDefault="009908C5" w:rsidP="00D670AF">
            <w:pPr>
              <w:rPr>
                <w:color w:val="000000" w:themeColor="text1"/>
              </w:rPr>
            </w:pPr>
          </w:p>
          <w:p w14:paraId="558C29F3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M Reviewers: </w:t>
            </w:r>
          </w:p>
          <w:p w14:paraId="7D322092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95-0.98 </w:t>
            </w:r>
          </w:p>
          <w:p w14:paraId="07188451" w14:textId="77777777" w:rsidR="009908C5" w:rsidRPr="00E74A62" w:rsidRDefault="009908C5" w:rsidP="00D670AF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8D3E4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adiologist: </w:t>
            </w:r>
          </w:p>
          <w:p w14:paraId="4C05C212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-0.84</w:t>
            </w:r>
          </w:p>
          <w:p w14:paraId="13F30A21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</w:p>
          <w:p w14:paraId="6DD84271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M Reviewers: </w:t>
            </w:r>
          </w:p>
          <w:p w14:paraId="1C79DA92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2CDB6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A7B36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adiologist: </w:t>
            </w:r>
          </w:p>
          <w:p w14:paraId="57359404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-0.42</w:t>
            </w:r>
          </w:p>
          <w:p w14:paraId="3D7C4FA5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</w:p>
          <w:p w14:paraId="65083FE3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M Reviewers: </w:t>
            </w:r>
          </w:p>
          <w:p w14:paraId="0887C43B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1-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7FB9F6" w14:textId="77777777" w:rsidR="009908C5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adiologist: </w:t>
            </w:r>
          </w:p>
          <w:p w14:paraId="4E0E0ADA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-0.99</w:t>
            </w:r>
          </w:p>
          <w:p w14:paraId="0BC32A09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</w:p>
          <w:p w14:paraId="593050C4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M Reviewers: </w:t>
            </w:r>
          </w:p>
          <w:p w14:paraId="2D976391" w14:textId="77777777" w:rsidR="009908C5" w:rsidRPr="00E74A62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D38EE3" w14:textId="77777777" w:rsidR="009908C5" w:rsidRPr="00E74A62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  <w:tr w:rsidR="009908C5" w:rsidRPr="00E50873" w14:paraId="6B06325A" w14:textId="77777777" w:rsidTr="00D670AF">
        <w:trPr>
          <w:trHeight w:val="522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CA2898" w14:textId="77777777" w:rsidR="009908C5" w:rsidRPr="00DA71ED" w:rsidRDefault="009908C5" w:rsidP="00D670AF">
            <w:pPr>
              <w:jc w:val="both"/>
              <w:rPr>
                <w:color w:val="000000" w:themeColor="text1"/>
                <w:highlight w:val="yellow"/>
              </w:rPr>
            </w:pPr>
            <w:r w:rsidRPr="003D216F">
              <w:rPr>
                <w:color w:val="000000" w:themeColor="text1"/>
              </w:rPr>
              <w:lastRenderedPageBreak/>
              <w:t>Avgerinos et al 20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842E4E" w14:textId="77777777" w:rsidR="009908C5" w:rsidRDefault="009908C5" w:rsidP="00D670AF">
            <w:pPr>
              <w:jc w:val="both"/>
              <w:rPr>
                <w:color w:val="000000" w:themeColor="text1"/>
              </w:rPr>
            </w:pPr>
            <w:r w:rsidRPr="00DA71ED">
              <w:rPr>
                <w:color w:val="000000" w:themeColor="text1"/>
              </w:rPr>
              <w:t>Ultrasound</w:t>
            </w:r>
          </w:p>
          <w:p w14:paraId="39F12D12" w14:textId="77777777" w:rsidR="009908C5" w:rsidRPr="00DA71ED" w:rsidRDefault="009908C5" w:rsidP="00D670A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(U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5AD0FF" w14:textId="77777777" w:rsidR="009908C5" w:rsidRPr="00DA71ED" w:rsidRDefault="009908C5" w:rsidP="00D670AF">
            <w:pPr>
              <w:rPr>
                <w:color w:val="000000" w:themeColor="text1"/>
              </w:rPr>
            </w:pPr>
            <w:proofErr w:type="spellStart"/>
            <w:r w:rsidRPr="00DA71ED">
              <w:rPr>
                <w:color w:val="000000" w:themeColor="text1"/>
              </w:rPr>
              <w:t>ThinkSono</w:t>
            </w:r>
            <w:proofErr w:type="spellEnd"/>
            <w:r w:rsidRPr="00DA71ED">
              <w:rPr>
                <w:color w:val="000000" w:themeColor="text1"/>
              </w:rPr>
              <w:t xml:space="preserve"> to assist in diagnosis of DV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10AF16" w14:textId="77777777" w:rsidR="009908C5" w:rsidRPr="00DA71ED" w:rsidRDefault="009908C5" w:rsidP="00D670AF">
            <w:pPr>
              <w:rPr>
                <w:color w:val="000000" w:themeColor="text1"/>
              </w:rPr>
            </w:pPr>
            <w:r w:rsidRPr="00DA71ED">
              <w:rPr>
                <w:color w:val="000000" w:themeColor="text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19C0C6" w14:textId="77777777" w:rsidR="009908C5" w:rsidRPr="00DA71ED" w:rsidRDefault="009908C5" w:rsidP="00D670AF">
            <w:pPr>
              <w:rPr>
                <w:color w:val="000000" w:themeColor="text1"/>
              </w:rPr>
            </w:pPr>
            <w:r w:rsidRPr="00DA71ED">
              <w:rPr>
                <w:color w:val="000000" w:themeColor="text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054758" w14:textId="77777777" w:rsidR="009908C5" w:rsidRPr="00DA71ED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8EC586" w14:textId="77777777" w:rsidR="009908C5" w:rsidRPr="00DA71ED" w:rsidRDefault="009908C5" w:rsidP="00D670AF">
            <w:pPr>
              <w:rPr>
                <w:color w:val="000000" w:themeColor="text1"/>
              </w:rPr>
            </w:pPr>
            <w:r w:rsidRPr="00DA71ED">
              <w:rPr>
                <w:color w:val="000000" w:themeColor="text1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3C7540" w14:textId="77777777" w:rsidR="009908C5" w:rsidRPr="00DA71ED" w:rsidRDefault="009908C5" w:rsidP="00D670AF">
            <w:pPr>
              <w:rPr>
                <w:color w:val="000000" w:themeColor="text1"/>
              </w:rPr>
            </w:pPr>
            <w:r w:rsidRPr="00DA71ED">
              <w:rPr>
                <w:color w:val="000000" w:themeColor="text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6B14B5" w14:textId="77777777" w:rsidR="009908C5" w:rsidRPr="00DA71ED" w:rsidRDefault="009908C5" w:rsidP="00D670A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-</w:t>
            </w:r>
          </w:p>
        </w:tc>
      </w:tr>
    </w:tbl>
    <w:p w14:paraId="67C6954A" w14:textId="77777777" w:rsidR="009908C5" w:rsidRDefault="009908C5" w:rsidP="009908C5"/>
    <w:p w14:paraId="485A159E" w14:textId="77777777" w:rsidR="009908C5" w:rsidRDefault="009908C5" w:rsidP="009908C5"/>
    <w:p w14:paraId="42FC3127" w14:textId="77777777" w:rsidR="009908C5" w:rsidRDefault="009908C5" w:rsidP="009908C5"/>
    <w:p w14:paraId="61EDDB46" w14:textId="77777777" w:rsidR="008150E0" w:rsidRDefault="008150E0"/>
    <w:sectPr w:rsidR="008150E0" w:rsidSect="00990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C5"/>
    <w:rsid w:val="00032E16"/>
    <w:rsid w:val="0005144E"/>
    <w:rsid w:val="00075902"/>
    <w:rsid w:val="00091CB3"/>
    <w:rsid w:val="000C0895"/>
    <w:rsid w:val="000C335C"/>
    <w:rsid w:val="000D16ED"/>
    <w:rsid w:val="000D2AD3"/>
    <w:rsid w:val="000D5E52"/>
    <w:rsid w:val="00104B5A"/>
    <w:rsid w:val="00105E08"/>
    <w:rsid w:val="00125186"/>
    <w:rsid w:val="00130A16"/>
    <w:rsid w:val="0015050A"/>
    <w:rsid w:val="00157E94"/>
    <w:rsid w:val="001637AD"/>
    <w:rsid w:val="00165674"/>
    <w:rsid w:val="00180E37"/>
    <w:rsid w:val="001B2ED6"/>
    <w:rsid w:val="001B4A16"/>
    <w:rsid w:val="001B6FC7"/>
    <w:rsid w:val="001C00B0"/>
    <w:rsid w:val="001E1487"/>
    <w:rsid w:val="001F36C1"/>
    <w:rsid w:val="002019C2"/>
    <w:rsid w:val="00203D25"/>
    <w:rsid w:val="00205F2E"/>
    <w:rsid w:val="002120FA"/>
    <w:rsid w:val="00261775"/>
    <w:rsid w:val="002619B9"/>
    <w:rsid w:val="00267383"/>
    <w:rsid w:val="00267C7D"/>
    <w:rsid w:val="002B45D1"/>
    <w:rsid w:val="002E1215"/>
    <w:rsid w:val="002E1286"/>
    <w:rsid w:val="003048E9"/>
    <w:rsid w:val="003122A0"/>
    <w:rsid w:val="00320053"/>
    <w:rsid w:val="0033640F"/>
    <w:rsid w:val="00343841"/>
    <w:rsid w:val="00347FB0"/>
    <w:rsid w:val="00357FBE"/>
    <w:rsid w:val="0037149F"/>
    <w:rsid w:val="00371A2D"/>
    <w:rsid w:val="003809C8"/>
    <w:rsid w:val="00386601"/>
    <w:rsid w:val="00394DBB"/>
    <w:rsid w:val="003B1772"/>
    <w:rsid w:val="003B6318"/>
    <w:rsid w:val="003C1D5F"/>
    <w:rsid w:val="00420E55"/>
    <w:rsid w:val="00425B01"/>
    <w:rsid w:val="0044192E"/>
    <w:rsid w:val="00442B8C"/>
    <w:rsid w:val="00444DFB"/>
    <w:rsid w:val="004527BB"/>
    <w:rsid w:val="004618B5"/>
    <w:rsid w:val="00471F8C"/>
    <w:rsid w:val="00486B42"/>
    <w:rsid w:val="004E25FA"/>
    <w:rsid w:val="005042AE"/>
    <w:rsid w:val="0051150A"/>
    <w:rsid w:val="00516783"/>
    <w:rsid w:val="00517B1D"/>
    <w:rsid w:val="005267B1"/>
    <w:rsid w:val="00526E89"/>
    <w:rsid w:val="00532B2E"/>
    <w:rsid w:val="00563321"/>
    <w:rsid w:val="00585674"/>
    <w:rsid w:val="00595C61"/>
    <w:rsid w:val="005A65D9"/>
    <w:rsid w:val="005D335C"/>
    <w:rsid w:val="005D59E2"/>
    <w:rsid w:val="005E3980"/>
    <w:rsid w:val="005F2225"/>
    <w:rsid w:val="005F7BDA"/>
    <w:rsid w:val="00614A2E"/>
    <w:rsid w:val="006177EF"/>
    <w:rsid w:val="00631869"/>
    <w:rsid w:val="00642054"/>
    <w:rsid w:val="00644561"/>
    <w:rsid w:val="00644D5C"/>
    <w:rsid w:val="00656ED5"/>
    <w:rsid w:val="0067258D"/>
    <w:rsid w:val="00674DF4"/>
    <w:rsid w:val="006814A9"/>
    <w:rsid w:val="0069027A"/>
    <w:rsid w:val="006B10B8"/>
    <w:rsid w:val="006E44DB"/>
    <w:rsid w:val="006E557E"/>
    <w:rsid w:val="006E778B"/>
    <w:rsid w:val="00702311"/>
    <w:rsid w:val="007151EE"/>
    <w:rsid w:val="00715B20"/>
    <w:rsid w:val="00724052"/>
    <w:rsid w:val="00736E61"/>
    <w:rsid w:val="007A2D91"/>
    <w:rsid w:val="007A5264"/>
    <w:rsid w:val="007C2F0C"/>
    <w:rsid w:val="007D2959"/>
    <w:rsid w:val="007E30C4"/>
    <w:rsid w:val="007E519A"/>
    <w:rsid w:val="007F090F"/>
    <w:rsid w:val="00806143"/>
    <w:rsid w:val="00807FB4"/>
    <w:rsid w:val="00814F65"/>
    <w:rsid w:val="008150E0"/>
    <w:rsid w:val="008328D9"/>
    <w:rsid w:val="0084791B"/>
    <w:rsid w:val="008621FF"/>
    <w:rsid w:val="00872D04"/>
    <w:rsid w:val="00883591"/>
    <w:rsid w:val="008B0922"/>
    <w:rsid w:val="008C4BCF"/>
    <w:rsid w:val="008D63E9"/>
    <w:rsid w:val="008D66FE"/>
    <w:rsid w:val="008E1830"/>
    <w:rsid w:val="00936357"/>
    <w:rsid w:val="009578C7"/>
    <w:rsid w:val="0097162E"/>
    <w:rsid w:val="00980AEB"/>
    <w:rsid w:val="009908C5"/>
    <w:rsid w:val="009B0C89"/>
    <w:rsid w:val="009B79D6"/>
    <w:rsid w:val="009D057F"/>
    <w:rsid w:val="009D445A"/>
    <w:rsid w:val="009E6C99"/>
    <w:rsid w:val="009F18A5"/>
    <w:rsid w:val="009F5537"/>
    <w:rsid w:val="009F61CD"/>
    <w:rsid w:val="00A2142A"/>
    <w:rsid w:val="00A3247A"/>
    <w:rsid w:val="00A367DE"/>
    <w:rsid w:val="00A40208"/>
    <w:rsid w:val="00A5145F"/>
    <w:rsid w:val="00A64614"/>
    <w:rsid w:val="00A707AA"/>
    <w:rsid w:val="00AA04DF"/>
    <w:rsid w:val="00AB2B08"/>
    <w:rsid w:val="00AD0BAC"/>
    <w:rsid w:val="00AF5093"/>
    <w:rsid w:val="00B00979"/>
    <w:rsid w:val="00B00F09"/>
    <w:rsid w:val="00B12EAC"/>
    <w:rsid w:val="00B3158E"/>
    <w:rsid w:val="00B34437"/>
    <w:rsid w:val="00B45BE4"/>
    <w:rsid w:val="00B54AD4"/>
    <w:rsid w:val="00B624AD"/>
    <w:rsid w:val="00B773FC"/>
    <w:rsid w:val="00B855B0"/>
    <w:rsid w:val="00BA452B"/>
    <w:rsid w:val="00BB63AE"/>
    <w:rsid w:val="00BD1A3A"/>
    <w:rsid w:val="00BD2EE5"/>
    <w:rsid w:val="00BD7CA7"/>
    <w:rsid w:val="00C30C4F"/>
    <w:rsid w:val="00C34E0D"/>
    <w:rsid w:val="00C46EDE"/>
    <w:rsid w:val="00C51A12"/>
    <w:rsid w:val="00C62E57"/>
    <w:rsid w:val="00C71FB6"/>
    <w:rsid w:val="00CA6AF2"/>
    <w:rsid w:val="00CB5D78"/>
    <w:rsid w:val="00CE5D9C"/>
    <w:rsid w:val="00CF70CA"/>
    <w:rsid w:val="00D05B52"/>
    <w:rsid w:val="00D07383"/>
    <w:rsid w:val="00D21ECA"/>
    <w:rsid w:val="00D26D03"/>
    <w:rsid w:val="00D60737"/>
    <w:rsid w:val="00D71BDA"/>
    <w:rsid w:val="00D75EC9"/>
    <w:rsid w:val="00D85097"/>
    <w:rsid w:val="00DF4631"/>
    <w:rsid w:val="00E0622B"/>
    <w:rsid w:val="00E102A0"/>
    <w:rsid w:val="00E10A1C"/>
    <w:rsid w:val="00E1711C"/>
    <w:rsid w:val="00E270AE"/>
    <w:rsid w:val="00E434ED"/>
    <w:rsid w:val="00E47F57"/>
    <w:rsid w:val="00E50054"/>
    <w:rsid w:val="00E5034C"/>
    <w:rsid w:val="00E710FD"/>
    <w:rsid w:val="00E876B4"/>
    <w:rsid w:val="00E94C91"/>
    <w:rsid w:val="00E95201"/>
    <w:rsid w:val="00EA2E4F"/>
    <w:rsid w:val="00EC7855"/>
    <w:rsid w:val="00F16BCA"/>
    <w:rsid w:val="00F20305"/>
    <w:rsid w:val="00F27FB5"/>
    <w:rsid w:val="00F318A8"/>
    <w:rsid w:val="00F454A5"/>
    <w:rsid w:val="00F57082"/>
    <w:rsid w:val="00F608A2"/>
    <w:rsid w:val="00FA61A0"/>
    <w:rsid w:val="00FA63C0"/>
    <w:rsid w:val="00FB4BAB"/>
    <w:rsid w:val="00FC2BB5"/>
    <w:rsid w:val="00FE531D"/>
    <w:rsid w:val="00FE55BE"/>
    <w:rsid w:val="00FE66D3"/>
    <w:rsid w:val="00FE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9AE09"/>
  <w15:chartTrackingRefBased/>
  <w15:docId w15:val="{CB23A85E-2FF7-764D-ACB6-23A1E7A6B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8C5"/>
    <w:pPr>
      <w:suppressAutoHyphens/>
      <w:spacing w:after="0" w:line="240" w:lineRule="auto"/>
    </w:pPr>
    <w:rPr>
      <w:rFonts w:ascii="Times New Roman" w:eastAsia="PMingLiU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8C5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8C5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8C5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8C5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G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8C5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G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8C5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G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8C5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G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8C5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G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8C5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G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8C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0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8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08C5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Chen</dc:creator>
  <cp:keywords/>
  <dc:description/>
  <cp:lastModifiedBy>Teresa Chen</cp:lastModifiedBy>
  <cp:revision>1</cp:revision>
  <dcterms:created xsi:type="dcterms:W3CDTF">2025-08-28T13:30:00Z</dcterms:created>
  <dcterms:modified xsi:type="dcterms:W3CDTF">2025-08-28T13:31:00Z</dcterms:modified>
</cp:coreProperties>
</file>